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39742" w14:textId="3811F03B" w:rsidR="008E6D90" w:rsidRPr="00313565" w:rsidRDefault="000D7E65">
      <w:pPr>
        <w:rPr>
          <w:rFonts w:ascii="Times New Roman" w:hAnsi="Times New Roman" w:cs="Times New Roman"/>
          <w:sz w:val="20"/>
          <w:szCs w:val="20"/>
        </w:rPr>
      </w:pPr>
      <w:r w:rsidRPr="00AA36C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F6D2C" w:rsidRPr="00AA36C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B4FA5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Sensitivity analysis of </w:t>
      </w:r>
      <w:r w:rsidR="001825EB">
        <w:rPr>
          <w:rFonts w:ascii="Times New Roman" w:hAnsi="Times New Roman" w:cs="Times New Roman"/>
          <w:sz w:val="20"/>
          <w:szCs w:val="20"/>
        </w:rPr>
        <w:t xml:space="preserve">survival-related </w:t>
      </w:r>
      <w:r>
        <w:rPr>
          <w:rFonts w:ascii="Times New Roman" w:hAnsi="Times New Roman" w:cs="Times New Roman"/>
          <w:sz w:val="20"/>
          <w:szCs w:val="20"/>
        </w:rPr>
        <w:t xml:space="preserve">risk factors </w:t>
      </w:r>
      <w:r w:rsidR="002762C7">
        <w:rPr>
          <w:rFonts w:ascii="Times New Roman" w:hAnsi="Times New Roman" w:cs="Times New Roman"/>
          <w:sz w:val="20"/>
          <w:szCs w:val="20"/>
        </w:rPr>
        <w:t>during the period from</w:t>
      </w:r>
      <w:r>
        <w:rPr>
          <w:rFonts w:ascii="Times New Roman" w:hAnsi="Times New Roman" w:cs="Times New Roman"/>
          <w:sz w:val="20"/>
          <w:szCs w:val="20"/>
        </w:rPr>
        <w:t xml:space="preserve"> pre- to post-COVID-19 pandemic</w:t>
      </w:r>
      <w:r w:rsidR="00E85E5C">
        <w:rPr>
          <w:rFonts w:ascii="Times New Roman" w:hAnsi="Times New Roman" w:cs="Times New Roman"/>
          <w:sz w:val="20"/>
          <w:szCs w:val="20"/>
        </w:rPr>
        <w:t xml:space="preserve"> in both cohor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3"/>
        <w:gridCol w:w="1176"/>
        <w:gridCol w:w="597"/>
        <w:gridCol w:w="1265"/>
        <w:gridCol w:w="851"/>
        <w:gridCol w:w="996"/>
        <w:gridCol w:w="597"/>
        <w:gridCol w:w="996"/>
        <w:gridCol w:w="597"/>
        <w:gridCol w:w="222"/>
        <w:gridCol w:w="1176"/>
        <w:gridCol w:w="597"/>
        <w:gridCol w:w="1265"/>
        <w:gridCol w:w="597"/>
        <w:gridCol w:w="1056"/>
        <w:gridCol w:w="597"/>
        <w:gridCol w:w="996"/>
        <w:gridCol w:w="597"/>
      </w:tblGrid>
      <w:tr w:rsidR="00A944C7" w:rsidRPr="00BF39AA" w14:paraId="0D9AC758" w14:textId="710F5F3C" w:rsidTr="00086C37">
        <w:tc>
          <w:tcPr>
            <w:tcW w:w="0" w:type="auto"/>
            <w:gridSpan w:val="18"/>
            <w:tcBorders>
              <w:left w:val="nil"/>
              <w:right w:val="nil"/>
            </w:tcBorders>
            <w:vAlign w:val="center"/>
          </w:tcPr>
          <w:p w14:paraId="10E11453" w14:textId="641D487E" w:rsidR="00A944C7" w:rsidRPr="008B7E58" w:rsidRDefault="00A944C7" w:rsidP="008B7E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S</w:t>
            </w: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ER</w:t>
            </w:r>
          </w:p>
        </w:tc>
      </w:tr>
      <w:tr w:rsidR="00F530E6" w:rsidRPr="00BF39AA" w14:paraId="1C81C692" w14:textId="326EE2A5" w:rsidTr="00086C37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9FF5219" w14:textId="63906B76" w:rsidR="00F530E6" w:rsidRPr="00F530E6" w:rsidRDefault="00F530E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v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iables</w:t>
            </w: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  <w:vAlign w:val="center"/>
          </w:tcPr>
          <w:p w14:paraId="4BDCEACC" w14:textId="4E8AF3E1" w:rsidR="00F530E6" w:rsidRPr="008B7E58" w:rsidRDefault="00F530E6" w:rsidP="008B7E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A</w:t>
            </w: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l-cause Mortal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88473D" w14:textId="79219AD5" w:rsidR="00F530E6" w:rsidRPr="008B7E58" w:rsidRDefault="00F530E6" w:rsidP="008B7E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  <w:vAlign w:val="center"/>
          </w:tcPr>
          <w:p w14:paraId="0631E5F5" w14:textId="37AD95F8" w:rsidR="00F530E6" w:rsidRPr="008B7E58" w:rsidRDefault="00F530E6" w:rsidP="008B7E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BM-specific Mortality</w:t>
            </w:r>
          </w:p>
        </w:tc>
      </w:tr>
      <w:tr w:rsidR="00F607B9" w:rsidRPr="00BF39AA" w14:paraId="338A2DAC" w14:textId="1E7E6F7D" w:rsidTr="0053637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DE2CA6" w14:textId="77777777" w:rsidR="00F607B9" w:rsidRPr="00BF39AA" w:rsidRDefault="00F607B9" w:rsidP="00B118A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54102" w14:textId="3EA1DAF9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8-2020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6793E6E9" w14:textId="7E48E341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1F00BC28" w14:textId="41DB770E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9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2AEF3660" w14:textId="42F3EA9F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31C5" w14:textId="77777777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56EF76A8" w14:textId="4E9EDF3C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8-2020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68D87232" w14:textId="43696EFC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747BEE0C" w14:textId="750FA91D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9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61BBBBF4" w14:textId="2CE4EF5F" w:rsidR="00F607B9" w:rsidRPr="008B7E58" w:rsidRDefault="00F607B9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20</w:t>
            </w:r>
          </w:p>
        </w:tc>
      </w:tr>
      <w:tr w:rsidR="00F530E6" w:rsidRPr="00BF39AA" w14:paraId="381887B2" w14:textId="3AA46D72" w:rsidTr="00086C37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06F49A" w14:textId="77777777" w:rsidR="00F530E6" w:rsidRPr="00BF39AA" w:rsidRDefault="00F530E6" w:rsidP="00B118A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E29EF9" w14:textId="75105A39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F986EE" w14:textId="3D5A146D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BA3573" w14:textId="0F622A1B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A14036" w14:textId="3415F2F2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299B26" w14:textId="43F608C7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2DA0B4" w14:textId="6C8B83FC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BA7268" w14:textId="50BB9242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E1A6FD" w14:textId="1BDB1B3C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FBF0" w14:textId="77777777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C8AB44" w14:textId="46E6D142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2EAC37" w14:textId="0A86147C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C68D19" w14:textId="1FF69E4E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05F3B4" w14:textId="49653DC1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9B3B20" w14:textId="5323DB32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39693E" w14:textId="0BC3539B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E3328F" w14:textId="219CE43C" w:rsidR="00F530E6" w:rsidRPr="008B7E58" w:rsidRDefault="00E558D3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R</w:t>
            </w:r>
            <w:proofErr w:type="spellEnd"/>
            <w:r w:rsidR="00F530E6"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4B5B6B" w14:textId="280C6B95" w:rsidR="00F530E6" w:rsidRPr="008B7E58" w:rsidRDefault="00F530E6" w:rsidP="00F607B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B7E5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-value</w:t>
            </w:r>
          </w:p>
        </w:tc>
      </w:tr>
      <w:tr w:rsidR="00BC6114" w:rsidRPr="00BF39AA" w14:paraId="2FFB0A58" w14:textId="2A89E5B3" w:rsidTr="00086C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01A8FEF" w14:textId="767E751F" w:rsidR="00B118AF" w:rsidRPr="00BF39AA" w:rsidRDefault="002B66A5" w:rsidP="00B118A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dvanced </w:t>
            </w:r>
            <w:r w:rsidR="00B118AF" w:rsidRPr="00BF39AA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A</w:t>
            </w:r>
            <w:r w:rsidR="00B118AF" w:rsidRPr="00BF39A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6107640" w14:textId="77777777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955875" w14:textId="77777777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6F46DC" w14:textId="0534E811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FE5545" w14:textId="77777777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FF450C0" w14:textId="26313BBB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B7E5C3" w14:textId="2631CF8E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0EB02C" w14:textId="32C6E131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99A333" w14:textId="77777777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99C3" w14:textId="77777777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4FCB9E" w14:textId="33A7F011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204522" w14:textId="695F4E68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6AF2280" w14:textId="37918822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68CF5A" w14:textId="211FA950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06B44F9" w14:textId="0762FBF6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CF17BA" w14:textId="7F37F2D1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384452" w14:textId="49872CD1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8C82D94" w14:textId="34178439" w:rsidR="00B118AF" w:rsidRPr="00BF39AA" w:rsidRDefault="00B118AF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4BE7848E" w14:textId="67E34872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17B8" w14:textId="53A2C769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>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BF10" w14:textId="1187F82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>.89 (1.79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C51F" w14:textId="44F8867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B293" w14:textId="10D3025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3 (1.69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682C" w14:textId="4299FB2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28CC" w14:textId="39E2951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5 (1.69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1D15" w14:textId="4401B43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93B8" w14:textId="054FA17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10 (1.83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0417" w14:textId="1B22866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F88C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30F8" w14:textId="3E21922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8 (1.77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4F12" w14:textId="492FA13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E74F" w14:textId="391C4B7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3 (1.68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44EA" w14:textId="59C211B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CEC1" w14:textId="3297117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6 (1.69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F529" w14:textId="538257B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C052" w14:textId="6307374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2 (1.75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D671" w14:textId="392D225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60C9B45A" w14:textId="7CE66074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D0BF" w14:textId="5AE924CA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3356" w14:textId="42B11F8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5 (1.95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3F22" w14:textId="1E2E311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3593" w14:textId="794B9B7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3 (1.79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4AA1" w14:textId="5EB081C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E85D" w14:textId="53B99D6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8 (1.92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07E3" w14:textId="5EE1111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BDB6" w14:textId="1A4BFC1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1 (2.04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EFC3" w14:textId="678806D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746A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CBE5" w14:textId="144F1F0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2 (1.92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4103" w14:textId="455365C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F546" w14:textId="0AD7110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1 (1.77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452F" w14:textId="6C316D8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4261" w14:textId="382FF50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4 (1.87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98C1" w14:textId="4A6B9C4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C75F" w14:textId="087B22A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28 (2.01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06BF" w14:textId="138AE32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3DAA9AAC" w14:textId="3C6E475B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BECC" w14:textId="692D8F40" w:rsidR="00F530E6" w:rsidRPr="00BF39AA" w:rsidRDefault="002B66A5" w:rsidP="00F530E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l</w:t>
            </w:r>
            <w:r w:rsidR="00F530E6" w:rsidRPr="00BF39A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teral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742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A534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633B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80CA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5D75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1A1B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6A1E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BEF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765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E169" w14:textId="669FD80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BBA1" w14:textId="63A3FF9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8756" w14:textId="0499FFA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CBF6" w14:textId="4C2E547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8CAE" w14:textId="434B03B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8954" w14:textId="45FC89E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C437" w14:textId="5113C77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1415" w14:textId="72DA2DD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2F0A1746" w14:textId="37487EF6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EB88" w14:textId="08CF70FD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>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AA6F" w14:textId="6F0525C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27 (1.77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18B4" w14:textId="1ED1982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8C85" w14:textId="1020AB0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9 (1.17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9D0B" w14:textId="126DD685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ACAB" w14:textId="438C1D2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9 (1.65-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041F" w14:textId="0F7D189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765C" w14:textId="78E00DF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8 (1.95-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D5FC" w14:textId="558E5AE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5ED4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B20B" w14:textId="61F397C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43 (1.87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980D" w14:textId="3BFA65A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29B" w14:textId="50EE135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6 (1.14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E85F" w14:textId="5F68762C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7023" w14:textId="459B54C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1 (1.68-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0E1A" w14:textId="64BD0AF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16ED" w14:textId="3FC2AE1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5 (1.91-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AE26" w14:textId="7B22872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72A74183" w14:textId="4BB53222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85C9" w14:textId="3D353B8A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2466" w14:textId="36C5311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3 (1.65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0F43" w14:textId="2644ECA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E784" w14:textId="45F9E76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9 (1.25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7AD0" w14:textId="5B8D099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B180" w14:textId="1F2F00E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6 (1.53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62E7" w14:textId="4D25407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A764" w14:textId="6943923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1 (1.91-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BBCE" w14:textId="514339F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00C8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9AD7" w14:textId="7679902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4 (1.74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1936" w14:textId="101AA0F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04A9" w14:textId="4DCC97E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1 (1.26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64CA" w14:textId="36E1D81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F1F0" w14:textId="281B96A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22 (1.65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12D7" w14:textId="435A277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F0CD" w14:textId="21223C9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8 (2.01-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BF8F" w14:textId="76A6FA7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26032F73" w14:textId="208DCBA5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334A" w14:textId="6CC88DEA" w:rsidR="00F530E6" w:rsidRPr="00BF39AA" w:rsidRDefault="002B66A5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No </w:t>
            </w:r>
            <w:r w:rsidR="00F530E6" w:rsidRPr="00BF39A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rg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9087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3B3A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A11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935A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6C23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7CA4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D19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B326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F12F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2212" w14:textId="33F5EFD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B3A1" w14:textId="4AE1D26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42FD" w14:textId="4B13ED4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999B" w14:textId="16C86F1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AC38" w14:textId="1FD58B6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BDFE" w14:textId="235B7E7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2487" w14:textId="3391C4E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F632" w14:textId="57F2D74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2697CB3A" w14:textId="3DD3EB78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921F" w14:textId="055B55AA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>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867A" w14:textId="5B7A1FD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8 (1.67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E0A5" w14:textId="221E757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4203" w14:textId="1F1FE86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7 (1.65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4115" w14:textId="50CB93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B044" w14:textId="5A2C338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9 (1.45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1E6E" w14:textId="6DE0E08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C475" w14:textId="5BD101D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9 (1.42-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DD0E" w14:textId="629E4CF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C99B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494C" w14:textId="5D0BB06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3 (1.71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7FC1" w14:textId="6EC4FB6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AA20" w14:textId="6564AED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1 (1.68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3536" w14:textId="513BC71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3189" w14:textId="15F30AF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1 (1.38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8A2B" w14:textId="7C89111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3FF0" w14:textId="168C436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2 (1.69-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5A61" w14:textId="2289813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4540D1B5" w14:textId="5E0AD568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08E2" w14:textId="3E39F506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8557" w14:textId="60EC020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7 (1.45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4BA3" w14:textId="058C7ED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395A" w14:textId="520D023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4 (1.46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E76A" w14:textId="2CE50CC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6124" w14:textId="7FACE4A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6 (1.37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7B8B" w14:textId="6711EE6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45EF" w14:textId="33B9407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44 (1.18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72FA" w14:textId="6DFBCD0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4E0F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72D5" w14:textId="1042AD2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0 (1.47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0AD5" w14:textId="15EE2CE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7124" w14:textId="49A37CE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0 (1.51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E78E" w14:textId="7D516AF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4FF9" w14:textId="23B4A69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6 (1.36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8464" w14:textId="31615B1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C6DF" w14:textId="5B02333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3 (1.27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88A5" w14:textId="102F781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1805784A" w14:textId="72893DD2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123E" w14:textId="1E05D142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adio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7989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72A2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E4D7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D4C9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8137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0755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FAC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2D73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D802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6A2F" w14:textId="540E5EC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43BC" w14:textId="25892E8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05C6" w14:textId="519665A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663E" w14:textId="575D5FC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88B0" w14:textId="49150AB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523E" w14:textId="77E0E9C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F071" w14:textId="75359D9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BF38" w14:textId="52AB2D4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3B6C1AA6" w14:textId="55B63DF8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CBBF" w14:textId="0EC3714D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>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3860" w14:textId="217ACFE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6 (0.70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9A7C" w14:textId="651A559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4524" w14:textId="65D48FD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1 (0.72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3AF1" w14:textId="616DBCD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FA01" w14:textId="6BDAF48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0 (0.70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AA6A" w14:textId="4A82B29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6EC4" w14:textId="7B2537A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0 (0.41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EE2D" w14:textId="455E94B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4B7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15DF" w14:textId="7E11802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2 (0.76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6B6F" w14:textId="737BB8D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54EC" w14:textId="124A964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1 (0.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6D11" w14:textId="198A21A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1FD0" w14:textId="696ACDD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82 (0.7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3DAB" w14:textId="4D9536F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5ADA" w14:textId="2900F15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7 (0.46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7AF8" w14:textId="2A04803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2DF995A4" w14:textId="44E3A7DD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F8CB" w14:textId="5079C37E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4C80" w14:textId="2792E8E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5 (0.52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B2A6" w14:textId="3E524C6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161" w14:textId="3E7749C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1 (0.56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1FE6" w14:textId="49F2C86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38E1" w14:textId="51700AE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0 (0.55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F99D" w14:textId="1309B80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BAAD" w14:textId="275A707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6 (0.32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F8FC" w14:textId="587BAD6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518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71B1" w14:textId="212F0DD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56 (0.54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06AF" w14:textId="6C6E51B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13C4" w14:textId="4FA3515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3 (0.58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7F12" w14:textId="633967F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A867" w14:textId="776CF41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1 (0.56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416C" w14:textId="706A21F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897E" w14:textId="4E33044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6 (0.32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9C6" w14:textId="09B6F6F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562A14C2" w14:textId="10B4A7C1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1860" w14:textId="0BB03670" w:rsidR="00F530E6" w:rsidRPr="00BF39AA" w:rsidRDefault="00F530E6" w:rsidP="00F530E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C</w:t>
            </w:r>
            <w:r w:rsidRPr="00BF39A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07BE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0161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D87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22EB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5F9F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4EF2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ED96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52B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8978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2090" w14:textId="1F44E47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CD8F" w14:textId="20F3636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ED75" w14:textId="6D0B438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4C1E" w14:textId="1F304B2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AEC1" w14:textId="2ABD8B5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0212" w14:textId="70675CD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4363" w14:textId="70A0C5B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E553" w14:textId="43AB67E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52C0562D" w14:textId="4045AEC4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79DD" w14:textId="3BFD9BCA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>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E38A" w14:textId="6BD7DC6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5 (0.32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C6DA" w14:textId="15E293F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C346" w14:textId="3FC49C7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9 (0.35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1696" w14:textId="682C6CC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1CC0" w14:textId="4108A1C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7 (0.33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CA9E" w14:textId="05DD012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80DB" w14:textId="4AFB1F7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21 (0.17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9A58" w14:textId="0AF448D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4D1C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C2F2" w14:textId="0641C6A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5 (0.32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D818" w14:textId="524A440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6C30" w14:textId="2BB9B23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40 (0.35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BEF7" w14:textId="673B737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A4F9" w14:textId="58EB4CC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5 (0.31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D14D" w14:textId="11A1A76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03C1" w14:textId="2701432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20 (0.16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14DA" w14:textId="0934B78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4222901B" w14:textId="75DEE37F" w:rsidTr="00086C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4DBD7C" w14:textId="6A4D8A38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6B0E13" w14:textId="25372C0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2 (0.31-0.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07A215" w14:textId="30522CC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FA0078" w14:textId="129BEFAC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8 (0.35-0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F0EEB0" w14:textId="0B569A5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01792F" w14:textId="5809EAE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5 (0.32-0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92B31B" w14:textId="0A82BD2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1F3B3D" w14:textId="781699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20 (0.18-0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57B437" w14:textId="589B03C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8ABC9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68757F" w14:textId="4613FFE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2 (0.31-0.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A54DEC" w14:textId="061F8B1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DDA921" w14:textId="3FAE5B8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8 (0.35-0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88FB7AF" w14:textId="6ECA90F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03288C" w14:textId="2E563D1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34 (0.32-0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751AAF" w14:textId="01A0C2B0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7ED2F7" w14:textId="2CED9A8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20 (0.17-0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DCE124" w14:textId="46709F5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</w:tr>
      <w:tr w:rsidR="00F530E6" w:rsidRPr="00BF39AA" w14:paraId="223E0DFD" w14:textId="2B4AD7F6" w:rsidTr="00086C37">
        <w:tc>
          <w:tcPr>
            <w:tcW w:w="0" w:type="auto"/>
            <w:gridSpan w:val="1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385CF" w14:textId="2E138C8A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C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C</w:t>
            </w:r>
          </w:p>
        </w:tc>
      </w:tr>
      <w:tr w:rsidR="00F530E6" w:rsidRPr="00BF39AA" w14:paraId="76A4D3E4" w14:textId="0193290D" w:rsidTr="00086C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8080F7" w14:textId="4C9F96E7" w:rsidR="00F530E6" w:rsidRPr="00BF39AA" w:rsidRDefault="002B66A5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n-</w:t>
            </w:r>
            <w:r w:rsidR="00F530E6" w:rsidRPr="00BF39A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imary Le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E088A8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E7517F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F417D3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42CE8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4B5406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E31FAE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D108D3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4F1BE1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25D29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7B62974" w14:textId="559E04A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16F868" w14:textId="7990165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13E336" w14:textId="54B6E90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34A146" w14:textId="5C391CD4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04781C" w14:textId="531DFB0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FB574B" w14:textId="5AF9CB9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C7EAAB" w14:textId="48157A2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43EBC8" w14:textId="6D0E686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53D686BC" w14:textId="14816EC6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E081" w14:textId="3BBC7131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7EBE" w14:textId="2EC3EC7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3 (1.37-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1C9C" w14:textId="696C7D8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E9EE" w14:textId="42F04FA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15 (1.21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0A0E" w14:textId="0D47122F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56ED" w14:textId="6C8E318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0 (1.33-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8D8C" w14:textId="680DD433" w:rsidR="00F530E6" w:rsidRPr="008C23B8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23B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8C23B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C14D" w14:textId="67FF871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8 (0.23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3336" w14:textId="43D0512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7CDA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B460" w14:textId="3FDE577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06 (1.39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99AB" w14:textId="32321DE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736A" w14:textId="3DA6213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18 (1.23-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DF9E" w14:textId="1711AEFD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D178" w14:textId="734F2B1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6 (1.360-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A2AF" w14:textId="7F603E57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704B" w14:textId="469D387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78 (0.23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9AD8" w14:textId="188B1DB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691</w:t>
            </w:r>
          </w:p>
        </w:tc>
      </w:tr>
      <w:tr w:rsidR="00F530E6" w:rsidRPr="00BF39AA" w14:paraId="4CFD8B23" w14:textId="7F954FC0" w:rsidTr="00086C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6840" w14:textId="74C22357" w:rsidR="00F530E6" w:rsidRPr="00BF39AA" w:rsidRDefault="002B66A5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3BEF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341D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38C1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238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D15C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A060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F6B7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01B1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2CE4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00D0" w14:textId="36A084E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CF71" w14:textId="27AA8CA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B9D6" w14:textId="046C1B7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F31" w14:textId="3C548658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D50E" w14:textId="79ADAB0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BFC9" w14:textId="0562ABC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688E" w14:textId="298507B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7D74" w14:textId="62F0A212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530E6" w:rsidRPr="00BF39AA" w14:paraId="74173248" w14:textId="36A6516B" w:rsidTr="00086C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EDBCC2" w14:textId="474F3F64" w:rsidR="00F530E6" w:rsidRPr="00BF39AA" w:rsidRDefault="00F530E6" w:rsidP="00F530E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IPTW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6F43B4" w14:textId="753577A6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.14 (7.04-759.6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853972" w14:textId="0219C89F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F970DB" w14:textId="5045AA0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3.81 (0.05-13.91e</w:t>
            </w:r>
            <w:r w:rsidRPr="00BC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D6B3C01" w14:textId="2E8760AB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744DC6" w14:textId="6A39101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FD86FA1" w14:textId="2A2AF0AA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D2F8A2" w14:textId="6DF417C9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F6088D" w14:textId="48417F3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EC7F7E" w14:textId="77777777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AD177F" w14:textId="0890A23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.30 (7.64-823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4EFBFF" w14:textId="47B306B5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9AA">
              <w:rPr>
                <w:rFonts w:ascii="Times New Roman" w:hAnsi="Times New Roman" w:cs="Times New Roman" w:hint="eastAsia"/>
                <w:sz w:val="12"/>
                <w:szCs w:val="12"/>
              </w:rPr>
              <w:t>&lt;</w:t>
            </w:r>
            <w:r w:rsidRPr="00BF39A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875EBB" w14:textId="30417C21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3.81 (0.05-13.91e</w:t>
            </w:r>
            <w:r w:rsidRPr="00BC6114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FBF43D" w14:textId="14DE0C06" w:rsidR="00F530E6" w:rsidRPr="00F530E6" w:rsidRDefault="00F530E6" w:rsidP="00F530E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30E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0</w:t>
            </w:r>
            <w:r w:rsidRPr="00F530E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E628C05" w14:textId="2A15A823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0A342A" w14:textId="1BE005BB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9E5EB5" w14:textId="637F293E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1FE819" w14:textId="205E180D" w:rsidR="00F530E6" w:rsidRPr="00BF39AA" w:rsidRDefault="00F530E6" w:rsidP="00F530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</w:tr>
    </w:tbl>
    <w:p w14:paraId="701FF51F" w14:textId="77777777" w:rsidR="00E85E5C" w:rsidRPr="00907737" w:rsidRDefault="00E85E5C" w:rsidP="00E85E5C">
      <w:pPr>
        <w:rPr>
          <w:rFonts w:ascii="Times New Roman" w:eastAsia="DejaVu Sans" w:hAnsi="Times New Roman" w:cs="Times New Roman"/>
          <w:color w:val="000000"/>
          <w:sz w:val="18"/>
          <w:szCs w:val="18"/>
        </w:rPr>
      </w:pP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t>Boldface type indicates statistical significance with two-sided p &lt; 0.05.</w:t>
      </w:r>
    </w:p>
    <w:p w14:paraId="150B9875" w14:textId="7E702FD5" w:rsidR="00E85E5C" w:rsidRPr="00907737" w:rsidRDefault="00E85E5C" w:rsidP="00E85E5C">
      <w:pPr>
        <w:rPr>
          <w:rFonts w:ascii="Times New Roman" w:eastAsia="DejaVu Sans" w:hAnsi="Times New Roman" w:cs="Times New Roman"/>
          <w:color w:val="000000"/>
          <w:sz w:val="18"/>
          <w:szCs w:val="18"/>
        </w:rPr>
      </w:pP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lastRenderedPageBreak/>
        <w:t xml:space="preserve">Abbreviation: </w:t>
      </w:r>
      <w:proofErr w:type="spellStart"/>
      <w:r w:rsidR="00F75EC7">
        <w:rPr>
          <w:rFonts w:ascii="Times New Roman" w:eastAsia="DejaVu Sans" w:hAnsi="Times New Roman" w:cs="Times New Roman"/>
          <w:color w:val="000000"/>
          <w:sz w:val="18"/>
          <w:szCs w:val="18"/>
        </w:rPr>
        <w:t>aHR</w:t>
      </w:r>
      <w:proofErr w:type="spellEnd"/>
      <w:r w:rsidR="00F75EC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, adjusted hazard ratio; </w:t>
      </w:r>
      <w:r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CGC, Chinese glioblastoma cohort; </w:t>
      </w:r>
      <w:r w:rsidR="00F75EC7">
        <w:rPr>
          <w:rFonts w:ascii="Times New Roman" w:eastAsia="DejaVu Sans" w:hAnsi="Times New Roman" w:cs="Times New Roman"/>
          <w:color w:val="000000"/>
          <w:sz w:val="18"/>
          <w:szCs w:val="18"/>
        </w:rPr>
        <w:t>CI, confiden</w:t>
      </w:r>
      <w:r w:rsidR="00A9024A" w:rsidRPr="00A9024A">
        <w:rPr>
          <w:rFonts w:ascii="Times New Roman" w:eastAsia="DejaVu Sans" w:hAnsi="Times New Roman" w:cs="Times New Roman" w:hint="eastAsia"/>
          <w:color w:val="000000"/>
          <w:sz w:val="18"/>
          <w:szCs w:val="18"/>
        </w:rPr>
        <w:t>ce</w:t>
      </w:r>
      <w:r w:rsidR="00F75EC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 interval; </w:t>
      </w: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GBM, glioblastoma; </w:t>
      </w:r>
      <w:r w:rsidR="00F75EC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IPTW, inverse probability of treatment weighting; </w:t>
      </w:r>
      <w:r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IQR, interquartile range; </w:t>
      </w: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m, month </w:t>
      </w:r>
      <w:r w:rsidRPr="00907737">
        <w:rPr>
          <w:rFonts w:ascii="Times New Roman" w:eastAsia="DejaVu Sans" w:hAnsi="Times New Roman" w:cs="Times New Roman" w:hint="eastAsia"/>
          <w:color w:val="000000"/>
          <w:sz w:val="18"/>
          <w:szCs w:val="18"/>
        </w:rPr>
        <w:t>(</w:t>
      </w: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s); n, number; </w:t>
      </w:r>
      <w:r w:rsidR="00F75EC7">
        <w:rPr>
          <w:rFonts w:ascii="Times New Roman" w:eastAsia="DejaVu Sans" w:hAnsi="Times New Roman" w:cs="Times New Roman"/>
          <w:color w:val="000000"/>
          <w:sz w:val="18"/>
          <w:szCs w:val="18"/>
        </w:rPr>
        <w:t xml:space="preserve">PSM, propensity score matching; </w:t>
      </w: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t>SEER, Surveillance, Epidemiology, and End-Results;</w:t>
      </w:r>
      <w:r w:rsidRPr="00907737">
        <w:rPr>
          <w:rFonts w:ascii="Times New Roman" w:eastAsia="DejaVu Sans" w:hAnsi="Times New Roman" w:cs="Times New Roman" w:hint="eastAsia"/>
          <w:color w:val="000000"/>
          <w:sz w:val="18"/>
          <w:szCs w:val="18"/>
        </w:rPr>
        <w:t xml:space="preserve"> </w:t>
      </w:r>
      <w:r w:rsidRPr="00907737">
        <w:rPr>
          <w:rFonts w:ascii="Times New Roman" w:eastAsia="DejaVu Sans" w:hAnsi="Times New Roman" w:cs="Times New Roman"/>
          <w:color w:val="000000"/>
          <w:sz w:val="18"/>
          <w:szCs w:val="18"/>
        </w:rPr>
        <w:t>y, year (s)</w:t>
      </w:r>
    </w:p>
    <w:p w14:paraId="1510A324" w14:textId="77777777" w:rsidR="004F6D2C" w:rsidRPr="00E85E5C" w:rsidRDefault="004F6D2C"/>
    <w:sectPr w:rsidR="004F6D2C" w:rsidRPr="00E85E5C" w:rsidSect="00BC6114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0C4D5" w14:textId="77777777" w:rsidR="007D5991" w:rsidRDefault="007D5991" w:rsidP="000D7E65">
      <w:r>
        <w:separator/>
      </w:r>
    </w:p>
  </w:endnote>
  <w:endnote w:type="continuationSeparator" w:id="0">
    <w:p w14:paraId="01FF042D" w14:textId="77777777" w:rsidR="007D5991" w:rsidRDefault="007D5991" w:rsidP="000D7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6A67B" w14:textId="77777777" w:rsidR="007D5991" w:rsidRDefault="007D5991" w:rsidP="000D7E65">
      <w:r>
        <w:separator/>
      </w:r>
    </w:p>
  </w:footnote>
  <w:footnote w:type="continuationSeparator" w:id="0">
    <w:p w14:paraId="151C8BD7" w14:textId="77777777" w:rsidR="007D5991" w:rsidRDefault="007D5991" w:rsidP="000D7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90"/>
    <w:rsid w:val="0001106D"/>
    <w:rsid w:val="00047C32"/>
    <w:rsid w:val="00086C37"/>
    <w:rsid w:val="000D7E65"/>
    <w:rsid w:val="00166825"/>
    <w:rsid w:val="00174A67"/>
    <w:rsid w:val="001825EB"/>
    <w:rsid w:val="00196EC1"/>
    <w:rsid w:val="00200D74"/>
    <w:rsid w:val="002762C7"/>
    <w:rsid w:val="002B66A5"/>
    <w:rsid w:val="002D28B4"/>
    <w:rsid w:val="002E6BE5"/>
    <w:rsid w:val="002E75A2"/>
    <w:rsid w:val="002F0F78"/>
    <w:rsid w:val="00313565"/>
    <w:rsid w:val="00332B96"/>
    <w:rsid w:val="003601D6"/>
    <w:rsid w:val="003C218A"/>
    <w:rsid w:val="004F6D2C"/>
    <w:rsid w:val="00573C6A"/>
    <w:rsid w:val="00640910"/>
    <w:rsid w:val="006E669C"/>
    <w:rsid w:val="007171BC"/>
    <w:rsid w:val="007264CC"/>
    <w:rsid w:val="007307A5"/>
    <w:rsid w:val="007D5991"/>
    <w:rsid w:val="008B7E58"/>
    <w:rsid w:val="008C23B8"/>
    <w:rsid w:val="008E6D90"/>
    <w:rsid w:val="008F5105"/>
    <w:rsid w:val="00944F2C"/>
    <w:rsid w:val="00963C9A"/>
    <w:rsid w:val="009817D2"/>
    <w:rsid w:val="009F732C"/>
    <w:rsid w:val="00A9024A"/>
    <w:rsid w:val="00A92FD4"/>
    <w:rsid w:val="00A944C7"/>
    <w:rsid w:val="00AA36C0"/>
    <w:rsid w:val="00B118AF"/>
    <w:rsid w:val="00B420B5"/>
    <w:rsid w:val="00BC6114"/>
    <w:rsid w:val="00BF39AA"/>
    <w:rsid w:val="00C1625A"/>
    <w:rsid w:val="00C234F9"/>
    <w:rsid w:val="00CD2C78"/>
    <w:rsid w:val="00D36B68"/>
    <w:rsid w:val="00DA0ABD"/>
    <w:rsid w:val="00DB4FA5"/>
    <w:rsid w:val="00E15232"/>
    <w:rsid w:val="00E558D3"/>
    <w:rsid w:val="00E85E5C"/>
    <w:rsid w:val="00ED26D5"/>
    <w:rsid w:val="00F01DA8"/>
    <w:rsid w:val="00F16C04"/>
    <w:rsid w:val="00F530E6"/>
    <w:rsid w:val="00F607B9"/>
    <w:rsid w:val="00F7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F2C25"/>
  <w15:chartTrackingRefBased/>
  <w15:docId w15:val="{8406ACEA-B16B-497C-9DDF-FE0526D5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7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7E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7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7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2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8</cp:revision>
  <dcterms:created xsi:type="dcterms:W3CDTF">2023-12-16T14:22:00Z</dcterms:created>
  <dcterms:modified xsi:type="dcterms:W3CDTF">2024-01-22T03:07:00Z</dcterms:modified>
</cp:coreProperties>
</file>